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E190" w14:textId="74413D62" w:rsidR="004A7ABA" w:rsidRDefault="004A7ABA" w:rsidP="004A7AB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F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50946">
        <w:rPr>
          <w:rFonts w:ascii="Times New Roman" w:hAnsi="Times New Roman" w:cs="Times New Roman"/>
          <w:color w:val="000000" w:themeColor="text1"/>
          <w:sz w:val="24"/>
          <w:szCs w:val="24"/>
        </w:rPr>
        <w:t>A two-by-two contingency table and detailed formulas for disproportionality analysis.</w:t>
      </w:r>
    </w:p>
    <w:tbl>
      <w:tblPr>
        <w:tblStyle w:val="af2"/>
        <w:tblW w:w="5000" w:type="pct"/>
        <w:tblLook w:val="0000" w:firstRow="0" w:lastRow="0" w:firstColumn="0" w:lastColumn="0" w:noHBand="0" w:noVBand="0"/>
      </w:tblPr>
      <w:tblGrid>
        <w:gridCol w:w="2013"/>
        <w:gridCol w:w="2015"/>
        <w:gridCol w:w="2017"/>
        <w:gridCol w:w="2261"/>
      </w:tblGrid>
      <w:tr w:rsidR="004A7ABA" w14:paraId="716FB40A" w14:textId="77777777" w:rsidTr="002025E6">
        <w:tc>
          <w:tcPr>
            <w:tcW w:w="12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301AD1" w14:textId="77777777" w:rsidR="004A7ABA" w:rsidRDefault="004A7ABA" w:rsidP="002025E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81A508" w14:textId="77777777" w:rsidR="004A7ABA" w:rsidRDefault="004A7ABA" w:rsidP="002025E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/>
                <w:b/>
                <w:bCs/>
              </w:rPr>
              <w:t>Target adverse drug event</w:t>
            </w:r>
          </w:p>
        </w:tc>
        <w:tc>
          <w:tcPr>
            <w:tcW w:w="12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A50D54" w14:textId="77777777" w:rsidR="004A7ABA" w:rsidRDefault="004A7ABA" w:rsidP="002025E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/>
                <w:b/>
                <w:bCs/>
              </w:rPr>
              <w:t>Other adverse drug events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FD3F3C" w14:textId="77777777" w:rsidR="004A7ABA" w:rsidRDefault="004A7ABA" w:rsidP="002025E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/>
                <w:b/>
                <w:bCs/>
              </w:rPr>
              <w:t>Sums</w:t>
            </w:r>
          </w:p>
        </w:tc>
      </w:tr>
      <w:tr w:rsidR="004A7ABA" w14:paraId="5017128C" w14:textId="77777777" w:rsidTr="002025E6">
        <w:tc>
          <w:tcPr>
            <w:tcW w:w="12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ADC44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 w:hint="eastAsia"/>
              </w:rPr>
              <w:t>Target drug</w:t>
            </w:r>
          </w:p>
        </w:tc>
        <w:tc>
          <w:tcPr>
            <w:tcW w:w="12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C107A0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</w:p>
        </w:tc>
        <w:tc>
          <w:tcPr>
            <w:tcW w:w="121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4E66AF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C60E15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+b</w:t>
            </w:r>
          </w:p>
        </w:tc>
      </w:tr>
      <w:tr w:rsidR="004A7ABA" w14:paraId="7E7AC3BE" w14:textId="77777777" w:rsidTr="002025E6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02F5350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/>
              </w:rPr>
              <w:t>Other drug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29BDE5B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0AE2F09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54F4E46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+d</w:t>
            </w:r>
          </w:p>
        </w:tc>
      </w:tr>
      <w:tr w:rsidR="004A7ABA" w14:paraId="37D69977" w14:textId="77777777" w:rsidTr="002025E6"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45B04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27DC">
              <w:rPr>
                <w:rFonts w:ascii="Times New Roman" w:eastAsia="宋体" w:hAnsi="Times New Roman" w:cs="Times New Roman"/>
              </w:rPr>
              <w:t>Sum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48033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+c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6CC89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+d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1A3D3" w14:textId="77777777" w:rsidR="004A7ABA" w:rsidRDefault="004A7ABA" w:rsidP="002025E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=a+b+c+d</w:t>
            </w:r>
          </w:p>
        </w:tc>
      </w:tr>
    </w:tbl>
    <w:p w14:paraId="3ECA2C78" w14:textId="77777777" w:rsidR="004A7ABA" w:rsidRDefault="004A7ABA" w:rsidP="004A7AB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3"/>
        <w:gridCol w:w="4602"/>
        <w:gridCol w:w="2041"/>
      </w:tblGrid>
      <w:tr w:rsidR="004A7ABA" w:rsidRPr="0083657C" w14:paraId="5835DDE6" w14:textId="77777777" w:rsidTr="002025E6">
        <w:trPr>
          <w:trHeight w:val="592"/>
          <w:tblCellSpacing w:w="15" w:type="dxa"/>
        </w:trPr>
        <w:tc>
          <w:tcPr>
            <w:tcW w:w="1618" w:type="dxa"/>
            <w:tcBorders>
              <w:top w:val="nil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18C0F2" w14:textId="77777777" w:rsidR="004A7ABA" w:rsidRPr="0083657C" w:rsidRDefault="004A7ABA" w:rsidP="002025E6">
            <w:pPr>
              <w:spacing w:after="160" w:line="278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83657C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4"/>
              </w:rPr>
              <w:t>Algorithms</w:t>
            </w:r>
          </w:p>
        </w:tc>
        <w:tc>
          <w:tcPr>
            <w:tcW w:w="4572" w:type="dxa"/>
            <w:tcBorders>
              <w:top w:val="nil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AEFD72" w14:textId="77777777" w:rsidR="004A7ABA" w:rsidRPr="0083657C" w:rsidRDefault="004A7ABA" w:rsidP="002025E6">
            <w:pPr>
              <w:spacing w:after="160" w:line="278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83657C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4"/>
              </w:rPr>
              <w:t>Equation</w:t>
            </w:r>
          </w:p>
        </w:tc>
        <w:tc>
          <w:tcPr>
            <w:tcW w:w="1996" w:type="dxa"/>
            <w:tcBorders>
              <w:top w:val="nil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3DF03A" w14:textId="77777777" w:rsidR="004A7ABA" w:rsidRPr="0083657C" w:rsidRDefault="004A7ABA" w:rsidP="002025E6">
            <w:pPr>
              <w:spacing w:after="160" w:line="278" w:lineRule="auto"/>
              <w:ind w:firstLineChars="200" w:firstLine="442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83657C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4"/>
              </w:rPr>
              <w:t>Criteria</w:t>
            </w:r>
          </w:p>
        </w:tc>
      </w:tr>
      <w:tr w:rsidR="004A7ABA" w:rsidRPr="007E27DC" w14:paraId="0A0727BA" w14:textId="77777777" w:rsidTr="002025E6">
        <w:trPr>
          <w:trHeight w:val="592"/>
          <w:tblCellSpacing w:w="15" w:type="dxa"/>
        </w:trPr>
        <w:tc>
          <w:tcPr>
            <w:tcW w:w="1618" w:type="dxa"/>
            <w:vMerge w:val="restart"/>
            <w:tcBorders>
              <w:top w:val="single" w:sz="8" w:space="0" w:color="auto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8EB213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ROR</w:t>
            </w:r>
          </w:p>
        </w:tc>
        <w:tc>
          <w:tcPr>
            <w:tcW w:w="4572" w:type="dxa"/>
            <w:tcBorders>
              <w:top w:val="single" w:sz="8" w:space="0" w:color="auto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523D7E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ROR = ad/bc</w:t>
            </w:r>
          </w:p>
        </w:tc>
        <w:tc>
          <w:tcPr>
            <w:tcW w:w="1996" w:type="dxa"/>
            <w:vMerge w:val="restart"/>
            <w:tcBorders>
              <w:top w:val="single" w:sz="8" w:space="0" w:color="auto"/>
              <w:bottom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0E0C9F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Lower limit of 95% CI &gt; 1, N ≥ 3</w:t>
            </w:r>
          </w:p>
        </w:tc>
      </w:tr>
      <w:tr w:rsidR="004A7ABA" w:rsidRPr="007E27DC" w14:paraId="7DC24DC2" w14:textId="77777777" w:rsidTr="002025E6">
        <w:trPr>
          <w:trHeight w:val="142"/>
          <w:tblCellSpacing w:w="15" w:type="dxa"/>
        </w:trPr>
        <w:tc>
          <w:tcPr>
            <w:tcW w:w="1618" w:type="dxa"/>
            <w:vMerge/>
            <w:vAlign w:val="center"/>
          </w:tcPr>
          <w:p w14:paraId="4F8BB6A1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572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EA10D6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95%CI = 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e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ln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ROR)±1.96(1/a+1/b+1/c+1/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d)^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0.5</w:t>
            </w:r>
          </w:p>
        </w:tc>
        <w:tc>
          <w:tcPr>
            <w:tcW w:w="1996" w:type="dxa"/>
            <w:vMerge/>
            <w:vAlign w:val="center"/>
          </w:tcPr>
          <w:p w14:paraId="5794AD1E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4A7ABA" w:rsidRPr="007E27DC" w14:paraId="6AFC9900" w14:textId="77777777" w:rsidTr="002025E6">
        <w:trPr>
          <w:trHeight w:val="592"/>
          <w:tblCellSpacing w:w="15" w:type="dxa"/>
        </w:trPr>
        <w:tc>
          <w:tcPr>
            <w:tcW w:w="1618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2E00F7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PRR</w:t>
            </w:r>
          </w:p>
        </w:tc>
        <w:tc>
          <w:tcPr>
            <w:tcW w:w="4572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E7D660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PRR = [a(c+d)]/[c(a+b)]</w:t>
            </w:r>
          </w:p>
        </w:tc>
        <w:tc>
          <w:tcPr>
            <w:tcW w:w="199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180821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PRR ≥ 2, χ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2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≥ 4, N ≥ 3</w:t>
            </w:r>
          </w:p>
        </w:tc>
      </w:tr>
      <w:tr w:rsidR="004A7ABA" w:rsidRPr="007E27DC" w14:paraId="24931CA0" w14:textId="77777777" w:rsidTr="002025E6">
        <w:trPr>
          <w:trHeight w:val="142"/>
          <w:tblCellSpacing w:w="15" w:type="dxa"/>
        </w:trPr>
        <w:tc>
          <w:tcPr>
            <w:tcW w:w="1618" w:type="dxa"/>
            <w:vMerge/>
            <w:vAlign w:val="center"/>
          </w:tcPr>
          <w:p w14:paraId="77868BFC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572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B52D77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χ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2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=[(ad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-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bc)^2]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a+b+c+d)/[(a+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b)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c+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d)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a+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c)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b+d)]</w:t>
            </w:r>
          </w:p>
        </w:tc>
        <w:tc>
          <w:tcPr>
            <w:tcW w:w="1996" w:type="dxa"/>
            <w:vMerge/>
            <w:vAlign w:val="center"/>
          </w:tcPr>
          <w:p w14:paraId="649E3639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4A7ABA" w:rsidRPr="007E27DC" w14:paraId="5C847B67" w14:textId="77777777" w:rsidTr="002025E6">
        <w:trPr>
          <w:trHeight w:val="592"/>
          <w:tblCellSpacing w:w="15" w:type="dxa"/>
        </w:trPr>
        <w:tc>
          <w:tcPr>
            <w:tcW w:w="1618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BDD987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BCPNN</w:t>
            </w:r>
          </w:p>
        </w:tc>
        <w:tc>
          <w:tcPr>
            <w:tcW w:w="4572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4EDAC0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IC = log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</w:t>
            </w: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a(a+b+c+d)/[(a+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c)(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a+b)]</w:t>
            </w:r>
          </w:p>
        </w:tc>
        <w:tc>
          <w:tcPr>
            <w:tcW w:w="199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2AAEE7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IC025 &gt; 0</w:t>
            </w:r>
          </w:p>
        </w:tc>
      </w:tr>
      <w:tr w:rsidR="004A7ABA" w:rsidRPr="007E27DC" w14:paraId="6D99E01D" w14:textId="77777777" w:rsidTr="002025E6">
        <w:trPr>
          <w:trHeight w:val="142"/>
          <w:tblCellSpacing w:w="15" w:type="dxa"/>
        </w:trPr>
        <w:tc>
          <w:tcPr>
            <w:tcW w:w="1618" w:type="dxa"/>
            <w:vMerge/>
            <w:vAlign w:val="center"/>
          </w:tcPr>
          <w:p w14:paraId="617F140E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572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313DAB" w14:textId="77777777" w:rsidR="004A7ABA" w:rsidRPr="007E27DC" w:rsidRDefault="004A7ABA" w:rsidP="002025E6">
            <w:pPr>
              <w:spacing w:after="160" w:line="278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95%CI = E(IC) ± 2[V(IC</w:t>
            </w:r>
            <w:proofErr w:type="gramStart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)]^</w:t>
            </w:r>
            <w:proofErr w:type="gramEnd"/>
            <w:r w:rsidRPr="007E27DC">
              <w:rPr>
                <w:rFonts w:ascii="Times New Roman" w:eastAsia="宋体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1996" w:type="dxa"/>
            <w:vMerge/>
            <w:vAlign w:val="center"/>
          </w:tcPr>
          <w:p w14:paraId="7317A821" w14:textId="77777777" w:rsidR="004A7ABA" w:rsidRPr="007E27DC" w:rsidRDefault="004A7ABA" w:rsidP="002025E6">
            <w:pPr>
              <w:spacing w:after="160" w:line="278" w:lineRule="auto"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</w:tbl>
    <w:p w14:paraId="4337A88E" w14:textId="77777777" w:rsidR="004A7ABA" w:rsidRDefault="004A7ABA" w:rsidP="004A7ABA">
      <w:pPr>
        <w:spacing w:line="360" w:lineRule="auto"/>
        <w:rPr>
          <w:rFonts w:ascii="Times New Roman" w:hAnsi="Times New Roman" w:cs="Times New Roman"/>
        </w:rPr>
      </w:pPr>
      <w:r w:rsidRPr="00B569D9">
        <w:rPr>
          <w:rFonts w:ascii="Times New Roman" w:hAnsi="Times New Roman" w:cs="Times New Roman"/>
        </w:rPr>
        <w:t xml:space="preserve">The formulas to calculate the signal strength are as follows: </w:t>
      </w:r>
      <w:proofErr w:type="gramStart"/>
      <w:r w:rsidRPr="00B569D9">
        <w:rPr>
          <w:rFonts w:ascii="Times New Roman" w:hAnsi="Times New Roman" w:cs="Times New Roman"/>
        </w:rPr>
        <w:t>a number of</w:t>
      </w:r>
      <w:proofErr w:type="gramEnd"/>
      <w:r w:rsidRPr="00B569D9">
        <w:rPr>
          <w:rFonts w:ascii="Times New Roman" w:hAnsi="Times New Roman" w:cs="Times New Roman"/>
        </w:rPr>
        <w:t xml:space="preserve"> reports containing both the target drug and the target adverse drug event; b, number of reports containing other adverse drug events of the target drug; c, number of reports containing the target adverse drug event of other drugs; d, number of reports containing other drugs and other adverse drug events. Abbreviations: 95% CI, 95% confidence interval; N, the number of reports; χ2, chi-squared; ROR, reporting odds ratio; PRR, proportional reporting ratio; BCPNN, Bayesian confidence propagation neutral network; IC, information component; IC025, the lower limit of the 95% CI of the IC; E (IC), the IC expectations; V (IC), the variance of IC</w:t>
      </w:r>
      <w:r>
        <w:rPr>
          <w:rFonts w:ascii="Times New Roman" w:hAnsi="Times New Roman" w:cs="Times New Roman" w:hint="eastAsia"/>
        </w:rPr>
        <w:t>.</w:t>
      </w:r>
    </w:p>
    <w:p w14:paraId="155AD203" w14:textId="77777777" w:rsidR="004F7441" w:rsidRPr="004A7ABA" w:rsidRDefault="004F7441">
      <w:pPr>
        <w:rPr>
          <w:rFonts w:hint="eastAsia"/>
        </w:rPr>
      </w:pPr>
    </w:p>
    <w:sectPr w:rsidR="004F7441" w:rsidRPr="004A7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BE830" w14:textId="77777777" w:rsidR="00580184" w:rsidRDefault="00580184" w:rsidP="004A7ABA">
      <w:pPr>
        <w:rPr>
          <w:rFonts w:hint="eastAsia"/>
        </w:rPr>
      </w:pPr>
      <w:r>
        <w:separator/>
      </w:r>
    </w:p>
  </w:endnote>
  <w:endnote w:type="continuationSeparator" w:id="0">
    <w:p w14:paraId="7E9B14E4" w14:textId="77777777" w:rsidR="00580184" w:rsidRDefault="00580184" w:rsidP="004A7A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138C9" w14:textId="77777777" w:rsidR="00580184" w:rsidRDefault="00580184" w:rsidP="004A7ABA">
      <w:pPr>
        <w:rPr>
          <w:rFonts w:hint="eastAsia"/>
        </w:rPr>
      </w:pPr>
      <w:r>
        <w:separator/>
      </w:r>
    </w:p>
  </w:footnote>
  <w:footnote w:type="continuationSeparator" w:id="0">
    <w:p w14:paraId="33EEB146" w14:textId="77777777" w:rsidR="00580184" w:rsidRDefault="00580184" w:rsidP="004A7A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9D"/>
    <w:rsid w:val="0036609D"/>
    <w:rsid w:val="004A7ABA"/>
    <w:rsid w:val="004F7441"/>
    <w:rsid w:val="00580184"/>
    <w:rsid w:val="00CD59C7"/>
    <w:rsid w:val="00FC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A1857"/>
  <w15:chartTrackingRefBased/>
  <w15:docId w15:val="{862B4C7D-DE26-4565-82E7-D375FB14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A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0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6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60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609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609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609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60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60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60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609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609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60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609D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609D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609D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60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60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60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60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6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60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60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60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60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60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609D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60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609D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36609D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7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7A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7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7ABA"/>
    <w:rPr>
      <w:sz w:val="18"/>
      <w:szCs w:val="18"/>
    </w:rPr>
  </w:style>
  <w:style w:type="table" w:styleId="af2">
    <w:name w:val="Table Grid"/>
    <w:basedOn w:val="a1"/>
    <w:uiPriority w:val="39"/>
    <w:rsid w:val="004A7AB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096</dc:creator>
  <cp:keywords/>
  <dc:description/>
  <cp:lastModifiedBy>t14096</cp:lastModifiedBy>
  <cp:revision>2</cp:revision>
  <dcterms:created xsi:type="dcterms:W3CDTF">2025-04-14T10:28:00Z</dcterms:created>
  <dcterms:modified xsi:type="dcterms:W3CDTF">2025-04-14T10:29:00Z</dcterms:modified>
</cp:coreProperties>
</file>